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7976" w:rsidRPr="00772DEC" w:rsidRDefault="00772DEC" w:rsidP="00536822">
      <w:pPr>
        <w:pStyle w:val="Heading2"/>
      </w:pPr>
      <w:bookmarkStart w:id="0" w:name="_Toc172202513"/>
      <w:r>
        <w:t xml:space="preserve">Supplementary file S3 </w:t>
      </w:r>
      <w:r w:rsidR="00536822">
        <w:t>–</w:t>
      </w:r>
      <w:r>
        <w:t xml:space="preserve"> </w:t>
      </w:r>
      <w:bookmarkEnd w:id="0"/>
      <w:r w:rsidR="00536822">
        <w:t>Summary of severe complications</w:t>
      </w:r>
      <w:bookmarkStart w:id="1" w:name="_GoBack"/>
      <w:bookmarkEnd w:id="1"/>
    </w:p>
    <w:p w:rsidR="00AB7976" w:rsidRPr="00BE01F8" w:rsidRDefault="00AB7976" w:rsidP="00BE01F8">
      <w:pPr>
        <w:pStyle w:val="Heading3"/>
      </w:pPr>
      <w:bookmarkStart w:id="2" w:name="_Toc172202514"/>
      <w:bookmarkStart w:id="3" w:name="Xd6e0485e5f1197a11c7a74789930dbcb496450c"/>
      <w:r w:rsidRPr="00BE01F8">
        <w:t>Proportion of children who experienced a severe complication at any point during the study duration</w:t>
      </w:r>
      <w:bookmarkEnd w:id="2"/>
    </w:p>
    <w:p w:rsidR="00AB7976" w:rsidRDefault="00AB7976" w:rsidP="00AB7976">
      <w:pPr>
        <w:pStyle w:val="FirstParagraph"/>
      </w:pPr>
      <w:r>
        <w:t>The table below summarises severe complications (death or secondary hospitalisation) that occurred throughout the duration of the study.</w:t>
      </w:r>
    </w:p>
    <w:p w:rsidR="00AB7976" w:rsidRDefault="00AB7976" w:rsidP="00BE01F8">
      <w:pPr>
        <w:pStyle w:val="Heading3"/>
      </w:pPr>
      <w:bookmarkStart w:id="4" w:name="_Toc172202515"/>
      <w:bookmarkStart w:id="5" w:name="Xd0c81344d799e7948086bcfcc7ac7f1248740d0"/>
      <w:r>
        <w:t>Deaths and secondary hospitalisations summary - infants under 2 months of age</w:t>
      </w:r>
      <w:bookmarkEnd w:id="4"/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4034"/>
        <w:gridCol w:w="1664"/>
        <w:gridCol w:w="1664"/>
        <w:gridCol w:w="1664"/>
      </w:tblGrid>
      <w:tr w:rsidR="00AB7976" w:rsidTr="005D2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:rsidR="00AB7976" w:rsidRDefault="00AB7976" w:rsidP="005D2A09">
            <w:pPr>
              <w:pStyle w:val="Compact"/>
            </w:pP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Control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PO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PO+CDSA</w:t>
            </w:r>
          </w:p>
        </w:tc>
      </w:tr>
      <w:tr w:rsidR="00AB7976" w:rsidTr="005D2A09"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Deaths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</w:p>
        </w:tc>
      </w:tr>
      <w:tr w:rsidR="00AB7976" w:rsidTr="005D2A09"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Combined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0.3% (10/3188)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0.7% (27/4012)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-</w:t>
            </w:r>
          </w:p>
        </w:tc>
      </w:tr>
      <w:tr w:rsidR="00AB7976" w:rsidTr="005D2A09"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India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0.3% (4/1176)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1.1% (17/1582)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-</w:t>
            </w:r>
          </w:p>
        </w:tc>
      </w:tr>
      <w:tr w:rsidR="00AB7976" w:rsidTr="005D2A09"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Tanzania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0.3% (6/2012)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0.4% (10/2430)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0.5% (13/2386)</w:t>
            </w:r>
          </w:p>
        </w:tc>
      </w:tr>
      <w:tr w:rsidR="00AB7976" w:rsidTr="005D2A09"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Hospitalisations without referral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</w:p>
        </w:tc>
      </w:tr>
      <w:tr w:rsidR="00AB7976" w:rsidTr="005D2A09"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Combined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0.3% (11/3188)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0.4% (16/4012)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-</w:t>
            </w:r>
          </w:p>
        </w:tc>
      </w:tr>
      <w:tr w:rsidR="00AB7976" w:rsidTr="005D2A09"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India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0.3% (4/1176)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0.5% (8/1582)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-</w:t>
            </w:r>
          </w:p>
        </w:tc>
      </w:tr>
      <w:tr w:rsidR="00AB7976" w:rsidTr="005D2A09"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Tanzania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0.3% (7/2012)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0.3% (8/2430)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0.9% (21/2386)</w:t>
            </w:r>
          </w:p>
        </w:tc>
      </w:tr>
      <w:tr w:rsidR="00AB7976" w:rsidTr="005D2A09"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Hospitalisations with referral but delayed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</w:p>
        </w:tc>
      </w:tr>
      <w:tr w:rsidR="00AB7976" w:rsidTr="005D2A09"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Combined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0.0% (1/3188)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0.1% (6/4012)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-</w:t>
            </w:r>
          </w:p>
        </w:tc>
      </w:tr>
      <w:tr w:rsidR="00AB7976" w:rsidTr="005D2A09"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India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0.0% (0/1176)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0.1% (1/1582)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-</w:t>
            </w:r>
          </w:p>
        </w:tc>
      </w:tr>
      <w:tr w:rsidR="00AB7976" w:rsidTr="005D2A09"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Tanzania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0.0% (1/2012)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0.2% (5/2430)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0.0% (1/2386)</w:t>
            </w:r>
          </w:p>
        </w:tc>
      </w:tr>
      <w:tr w:rsidR="00AB7976" w:rsidTr="005D2A09"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Severe complications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</w:p>
        </w:tc>
      </w:tr>
      <w:tr w:rsidR="00AB7976" w:rsidTr="005D2A09"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Combined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0.7% (22/3188)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1.1% (46/4012)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-</w:t>
            </w:r>
          </w:p>
        </w:tc>
      </w:tr>
      <w:tr w:rsidR="00AB7976" w:rsidTr="005D2A09"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India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0.7% (8/1176)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1.6% (25/1582)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-</w:t>
            </w:r>
          </w:p>
        </w:tc>
      </w:tr>
      <w:tr w:rsidR="00AB7976" w:rsidTr="005D2A09"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Tanzania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0.7% (14/2012)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0.9% (21/2430)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1.4% (34/2386)</w:t>
            </w:r>
          </w:p>
        </w:tc>
      </w:tr>
    </w:tbl>
    <w:p w:rsidR="00AB7976" w:rsidRDefault="00AB7976" w:rsidP="00BE01F8">
      <w:pPr>
        <w:pStyle w:val="Heading3"/>
      </w:pPr>
      <w:bookmarkStart w:id="6" w:name="_Toc172202516"/>
      <w:bookmarkStart w:id="7" w:name="Xf8fdc6406eb502f455f0fae2aa3868bf474331f"/>
      <w:bookmarkEnd w:id="5"/>
      <w:r>
        <w:t>Deaths and secondary hospitalisations summary - children 2-59 months of age</w:t>
      </w:r>
      <w:bookmarkEnd w:id="6"/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3746"/>
        <w:gridCol w:w="1760"/>
        <w:gridCol w:w="1760"/>
        <w:gridCol w:w="1760"/>
      </w:tblGrid>
      <w:tr w:rsidR="00AB7976" w:rsidTr="005D2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:rsidR="00AB7976" w:rsidRDefault="00AB7976" w:rsidP="005D2A09">
            <w:pPr>
              <w:pStyle w:val="Compact"/>
            </w:pP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Control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PO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PO+CDSA</w:t>
            </w:r>
          </w:p>
        </w:tc>
      </w:tr>
      <w:tr w:rsidR="00AB7976" w:rsidTr="005D2A09"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Deaths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</w:p>
        </w:tc>
      </w:tr>
      <w:tr w:rsidR="00AB7976" w:rsidTr="005D2A09"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Combined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0.0% (25/54318)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0.1% (52/56968)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-</w:t>
            </w:r>
          </w:p>
        </w:tc>
      </w:tr>
      <w:tr w:rsidR="00AB7976" w:rsidTr="005D2A09"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India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0.0% (10/22889)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0.1% (20/23384)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-</w:t>
            </w:r>
          </w:p>
        </w:tc>
      </w:tr>
      <w:tr w:rsidR="00AB7976" w:rsidTr="005D2A09"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Tanzania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0.0% (15/31429)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0.1% (32/33584)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0.1% (45/36805)</w:t>
            </w:r>
          </w:p>
        </w:tc>
      </w:tr>
      <w:tr w:rsidR="00AB7976" w:rsidTr="005D2A09"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Hospitalisations without referral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</w:p>
        </w:tc>
      </w:tr>
      <w:tr w:rsidR="00AB7976" w:rsidTr="005D2A09"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Combined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0.2% (109/54318)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0.3% (173/56968)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-</w:t>
            </w:r>
          </w:p>
        </w:tc>
      </w:tr>
      <w:tr w:rsidR="00AB7976" w:rsidTr="005D2A09"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India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0.1% (29/22889)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0.2% (50/23384)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-</w:t>
            </w:r>
          </w:p>
        </w:tc>
      </w:tr>
      <w:tr w:rsidR="00AB7976" w:rsidTr="005D2A09"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Tanzania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0.3% (80/31429)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0.4% (123/33584)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0.4% (161/36805)</w:t>
            </w:r>
          </w:p>
        </w:tc>
      </w:tr>
      <w:tr w:rsidR="00AB7976" w:rsidTr="005D2A09"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Hospitalisations with referral but delayed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</w:p>
        </w:tc>
      </w:tr>
      <w:tr w:rsidR="00AB7976" w:rsidTr="005D2A09"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Combined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0.0% (5/54318)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0.0% (5/56968)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-</w:t>
            </w:r>
          </w:p>
        </w:tc>
      </w:tr>
      <w:tr w:rsidR="00AB7976" w:rsidTr="005D2A09"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India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0.0% (0/22889)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0.0% (1/23384)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-</w:t>
            </w:r>
          </w:p>
        </w:tc>
      </w:tr>
      <w:tr w:rsidR="00AB7976" w:rsidTr="005D2A09"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Tanzania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0.0% (5/31429)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0.0% (4/33584)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0.0% (11/36805)</w:t>
            </w:r>
          </w:p>
        </w:tc>
      </w:tr>
      <w:tr w:rsidR="00AB7976" w:rsidTr="005D2A09"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Severe complications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</w:p>
        </w:tc>
      </w:tr>
      <w:tr w:rsidR="00AB7976" w:rsidTr="005D2A09"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Combined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0.3% (136/54318)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0.4% (223/56968)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-</w:t>
            </w:r>
          </w:p>
        </w:tc>
      </w:tr>
      <w:tr w:rsidR="00AB7976" w:rsidTr="005D2A09"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India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0.2% (37/22889)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0.3% (69/23384)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-</w:t>
            </w:r>
          </w:p>
        </w:tc>
      </w:tr>
      <w:tr w:rsidR="00AB7976" w:rsidTr="005D2A09"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Tanzania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0.3% (99/31429)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0.5% (154/33584)</w:t>
            </w:r>
          </w:p>
        </w:tc>
        <w:tc>
          <w:tcPr>
            <w:tcW w:w="0" w:type="auto"/>
          </w:tcPr>
          <w:p w:rsidR="00AB7976" w:rsidRDefault="00AB7976" w:rsidP="005D2A09">
            <w:pPr>
              <w:pStyle w:val="Compact"/>
            </w:pPr>
            <w:r>
              <w:t>0.6% (206/36805)</w:t>
            </w:r>
          </w:p>
        </w:tc>
      </w:tr>
      <w:bookmarkEnd w:id="3"/>
      <w:bookmarkEnd w:id="7"/>
    </w:tbl>
    <w:p w:rsidR="00D37D7B" w:rsidRPr="00DC7546" w:rsidRDefault="00D37D7B">
      <w:pPr>
        <w:rPr>
          <w:rFonts w:ascii="Arial" w:hAnsi="Arial" w:cs="Arial"/>
        </w:rPr>
      </w:pPr>
    </w:p>
    <w:sectPr w:rsidR="00D37D7B" w:rsidRPr="00DC75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C633CFF"/>
    <w:multiLevelType w:val="multilevel"/>
    <w:tmpl w:val="08070025"/>
    <w:lvl w:ilvl="0">
      <w:start w:val="1"/>
      <w:numFmt w:val="decimal"/>
      <w:lvlText w:val="%1"/>
      <w:lvlJc w:val="left"/>
      <w:pPr>
        <w:ind w:left="2417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5398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7976"/>
    <w:rsid w:val="000618E6"/>
    <w:rsid w:val="000A181B"/>
    <w:rsid w:val="00123CBA"/>
    <w:rsid w:val="0013018E"/>
    <w:rsid w:val="00156FC4"/>
    <w:rsid w:val="00191392"/>
    <w:rsid w:val="00220054"/>
    <w:rsid w:val="00232FDF"/>
    <w:rsid w:val="002E6FF3"/>
    <w:rsid w:val="00302FBB"/>
    <w:rsid w:val="00303778"/>
    <w:rsid w:val="00316555"/>
    <w:rsid w:val="003759E8"/>
    <w:rsid w:val="003F3C5D"/>
    <w:rsid w:val="0040412B"/>
    <w:rsid w:val="004648BB"/>
    <w:rsid w:val="004A1450"/>
    <w:rsid w:val="00536822"/>
    <w:rsid w:val="005C0AB4"/>
    <w:rsid w:val="006D5719"/>
    <w:rsid w:val="00772DEC"/>
    <w:rsid w:val="00772EF1"/>
    <w:rsid w:val="00773104"/>
    <w:rsid w:val="008C4764"/>
    <w:rsid w:val="008D3B88"/>
    <w:rsid w:val="0098297A"/>
    <w:rsid w:val="009F569C"/>
    <w:rsid w:val="00A418E7"/>
    <w:rsid w:val="00A57E8B"/>
    <w:rsid w:val="00A67BDE"/>
    <w:rsid w:val="00AB7976"/>
    <w:rsid w:val="00AE17E2"/>
    <w:rsid w:val="00AF011D"/>
    <w:rsid w:val="00B04FA3"/>
    <w:rsid w:val="00B1343B"/>
    <w:rsid w:val="00B1538A"/>
    <w:rsid w:val="00BC615B"/>
    <w:rsid w:val="00BE01F8"/>
    <w:rsid w:val="00CA2140"/>
    <w:rsid w:val="00D379CD"/>
    <w:rsid w:val="00D37D7B"/>
    <w:rsid w:val="00DC7546"/>
    <w:rsid w:val="00DE36C2"/>
    <w:rsid w:val="00E120A5"/>
    <w:rsid w:val="00E84A29"/>
    <w:rsid w:val="00EB7CEB"/>
    <w:rsid w:val="00EC07BA"/>
    <w:rsid w:val="00EF1F99"/>
    <w:rsid w:val="00F46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1C3DA8D"/>
  <w15:chartTrackingRefBased/>
  <w15:docId w15:val="{F6908802-E913-4E35-BBB7-09A3D2FBE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7976"/>
    <w:pPr>
      <w:spacing w:after="200" w:line="240" w:lineRule="auto"/>
    </w:pPr>
    <w:rPr>
      <w:rFonts w:ascii="Calibri" w:hAnsi="Calibri" w:cstheme="majorHAnsi"/>
      <w:lang w:val="en-US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772DE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5B9BD5" w:themeColor="accent1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BE01F8"/>
    <w:pPr>
      <w:keepNext/>
      <w:keepLines/>
      <w:spacing w:before="40" w:after="0" w:line="276" w:lineRule="auto"/>
      <w:jc w:val="both"/>
      <w:outlineLvl w:val="1"/>
    </w:pPr>
    <w:rPr>
      <w:rFonts w:asciiTheme="minorHAnsi" w:eastAsiaTheme="majorEastAsia" w:hAnsiTheme="minorHAnsi" w:cs="Arial"/>
      <w:color w:val="2E74B5" w:themeColor="accent1" w:themeShade="BF"/>
      <w:sz w:val="24"/>
      <w:szCs w:val="26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BE01F8"/>
    <w:pPr>
      <w:keepNext/>
      <w:keepLines/>
      <w:spacing w:before="40" w:after="0" w:line="276" w:lineRule="auto"/>
      <w:jc w:val="both"/>
      <w:outlineLvl w:val="2"/>
    </w:pPr>
    <w:rPr>
      <w:rFonts w:asciiTheme="minorHAnsi" w:eastAsiaTheme="majorEastAsia" w:hAnsiTheme="minorHAnsi" w:cstheme="majorBidi"/>
      <w:color w:val="1F4D78" w:themeColor="accent1" w:themeShade="7F"/>
      <w:sz w:val="24"/>
      <w:szCs w:val="24"/>
      <w:lang w:val="en-GB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AB7976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Cs/>
      <w:i/>
      <w:color w:val="5B9BD5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AB7976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iCs/>
      <w:color w:val="5B9BD5" w:themeColor="accent1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AB7976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color w:val="5B9BD5" w:themeColor="accent1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AB7976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color w:val="5B9BD5" w:themeColor="accent1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AB7976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5B9BD5" w:themeColor="accent1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AB7976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7976"/>
    <w:rPr>
      <w:rFonts w:asciiTheme="majorHAnsi" w:eastAsiaTheme="majorEastAsia" w:hAnsiTheme="majorHAnsi" w:cstheme="majorBidi"/>
      <w:b/>
      <w:bCs/>
      <w:color w:val="5B9BD5" w:themeColor="accent1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E01F8"/>
    <w:rPr>
      <w:rFonts w:eastAsiaTheme="majorEastAsia" w:cs="Arial"/>
      <w:color w:val="2E74B5" w:themeColor="accent1" w:themeShade="BF"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E01F8"/>
    <w:rPr>
      <w:rFonts w:eastAsiaTheme="majorEastAsia" w:cstheme="majorBidi"/>
      <w:color w:val="1F4D78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AB7976"/>
    <w:rPr>
      <w:rFonts w:asciiTheme="majorHAnsi" w:eastAsiaTheme="majorEastAsia" w:hAnsiTheme="majorHAnsi" w:cstheme="majorBidi"/>
      <w:bCs/>
      <w:i/>
      <w:color w:val="5B9BD5" w:themeColor="accen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AB7976"/>
    <w:rPr>
      <w:rFonts w:asciiTheme="majorHAnsi" w:eastAsiaTheme="majorEastAsia" w:hAnsiTheme="majorHAnsi" w:cstheme="majorBidi"/>
      <w:iCs/>
      <w:color w:val="5B9BD5" w:themeColor="accent1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AB7976"/>
    <w:rPr>
      <w:rFonts w:asciiTheme="majorHAnsi" w:eastAsiaTheme="majorEastAsia" w:hAnsiTheme="majorHAnsi" w:cstheme="majorBidi"/>
      <w:color w:val="5B9BD5" w:themeColor="accent1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AB7976"/>
    <w:rPr>
      <w:rFonts w:asciiTheme="majorHAnsi" w:eastAsiaTheme="majorEastAsia" w:hAnsiTheme="majorHAnsi" w:cstheme="majorBidi"/>
      <w:color w:val="5B9BD5" w:themeColor="accent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AB7976"/>
    <w:rPr>
      <w:rFonts w:asciiTheme="majorHAnsi" w:eastAsiaTheme="majorEastAsia" w:hAnsiTheme="majorHAnsi" w:cstheme="majorBidi"/>
      <w:color w:val="5B9BD5" w:themeColor="accent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AB7976"/>
    <w:rPr>
      <w:rFonts w:asciiTheme="majorHAnsi" w:eastAsiaTheme="majorEastAsia" w:hAnsiTheme="majorHAnsi" w:cstheme="majorBidi"/>
      <w:color w:val="5B9BD5" w:themeColor="accent1"/>
      <w:lang w:val="en-US"/>
    </w:rPr>
  </w:style>
  <w:style w:type="paragraph" w:customStyle="1" w:styleId="FirstParagraph">
    <w:name w:val="First Paragraph"/>
    <w:basedOn w:val="BodyText"/>
    <w:next w:val="BodyText"/>
    <w:qFormat/>
    <w:rsid w:val="00AB7976"/>
    <w:pPr>
      <w:spacing w:before="180" w:after="180"/>
    </w:pPr>
    <w:rPr>
      <w:rFonts w:asciiTheme="majorHAnsi" w:hAnsiTheme="majorHAnsi"/>
    </w:rPr>
  </w:style>
  <w:style w:type="paragraph" w:customStyle="1" w:styleId="Compact">
    <w:name w:val="Compact"/>
    <w:basedOn w:val="BodyText"/>
    <w:qFormat/>
    <w:rsid w:val="00AB7976"/>
    <w:pPr>
      <w:spacing w:before="36" w:after="36"/>
    </w:pPr>
    <w:rPr>
      <w:rFonts w:asciiTheme="majorHAnsi" w:hAnsiTheme="majorHAnsi"/>
    </w:rPr>
  </w:style>
  <w:style w:type="table" w:customStyle="1" w:styleId="Table">
    <w:name w:val="Table"/>
    <w:semiHidden/>
    <w:unhideWhenUsed/>
    <w:qFormat/>
    <w:rsid w:val="00AB7976"/>
    <w:pPr>
      <w:spacing w:after="200" w:line="240" w:lineRule="auto"/>
    </w:pPr>
    <w:rPr>
      <w:rFonts w:ascii="Calibri" w:hAnsi="Calibri" w:cstheme="majorHAnsi"/>
      <w:sz w:val="20"/>
      <w:szCs w:val="20"/>
      <w:lang w:val="en-US" w:eastAsia="de-CH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AB797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B7976"/>
    <w:rPr>
      <w:rFonts w:ascii="Calibri" w:hAnsi="Calibri" w:cstheme="majorHAns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585</Characters>
  <Application>Microsoft Office Word</Application>
  <DocSecurity>0</DocSecurity>
  <Lines>13</Lines>
  <Paragraphs>3</Paragraphs>
  <ScaleCrop>false</ScaleCrop>
  <Company>Swiss TPH</Company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.langet</dc:creator>
  <cp:keywords/>
  <dc:description/>
  <cp:lastModifiedBy>helene.langet</cp:lastModifiedBy>
  <cp:revision>5</cp:revision>
  <dcterms:created xsi:type="dcterms:W3CDTF">2024-10-22T12:38:00Z</dcterms:created>
  <dcterms:modified xsi:type="dcterms:W3CDTF">2024-11-01T22:42:00Z</dcterms:modified>
</cp:coreProperties>
</file>